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5055F" w14:textId="19B96895" w:rsidR="00A77999" w:rsidRDefault="00FB066C" w:rsidP="00745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1CB676" wp14:editId="311761C5">
                <wp:simplePos x="0" y="0"/>
                <wp:positionH relativeFrom="column">
                  <wp:posOffset>-700430</wp:posOffset>
                </wp:positionH>
                <wp:positionV relativeFrom="paragraph">
                  <wp:posOffset>1071677</wp:posOffset>
                </wp:positionV>
                <wp:extent cx="555955" cy="314553"/>
                <wp:effectExtent l="0" t="0" r="15875" b="2857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55" cy="3145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977FB29" w14:textId="4D86B541" w:rsidR="00FB066C" w:rsidRPr="00FB066C" w:rsidRDefault="00FB066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 w:rsidRPr="00FB06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20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1CB676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-55.15pt;margin-top:84.4pt;width:43.8pt;height:24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BUWWQIAAKEEAAAOAAAAZHJzL2Uyb0RvYy54bWysVEtu2zAQ3RfoHQjua/mntBEsB64DFwWC&#10;JIBTZE1TlCWA4rAkbck9QHuDrLrpvufyOTqk5E/SrIpu6BnO6HHmzRtPrppKkq0wtgSV0kGvT4lQ&#10;HLJSrVP65WHx7gMl1jGVMQlKpHQnLL2avn0zqXUihlCAzIQhCKJsUuuUFs7pJIosL0TFbA+0UBjM&#10;wVTMoWvWUWZYjeiVjIb9/kVUg8m0AS6sxdvrNkinAT/PBXd3eW6FIzKlWJsLpwnnyp/RdMKStWG6&#10;KHlXBvuHKipWKnz0CHXNHCMbU/4FVZXcgIXc9ThUEeR5yUXoAbsZ9F90syyYFqEXJMfqI032/8Hy&#10;2+29IWWW0pgSxSoc0f7px/7n7/2v7yT29NTaJpi11Jjnmo/Q4JgP9xYvfddNbir/i/0QjCPRuyO5&#10;onGE42Ucx5cxPsIxNBqM43jkUaLTx9pY90lARbyRUoOzC5Sy7Y11beohxb9lQZbZopQyOF4vYi4N&#10;2TKctHShRAR/liUVqVN6MYr7AfhZLCjuhLBav4KAeFJhzZ6StnVvuWbVdDytINshTQZanVnNFyU2&#10;c8Osu2cGhYXM4LK4OzxyCVgMdBYlBZhvr937fJw3RimpUagptV83zAhK5GeFSrgcjMde2cEZx++H&#10;6JjzyOo8ojbVHJChAa6l5sH0+U4ezNxA9Yg7NfOvYogpjm+n1B3MuWvXB3eSi9ksJKGWNXM3aqm5&#10;h/YT8aN6aB6Z0d08HQrhFg6SZsmLsba5/ksFs42DvAwz9wS3rHa84x4E1XQ76xft3A9Zp3+W6R8A&#10;AAD//wMAUEsDBBQABgAIAAAAIQB6RODa4AAAAAwBAAAPAAAAZHJzL2Rvd25yZXYueG1sTI9NS8NA&#10;EIbvgv9hGcFbuvkoNcRsSlBEUEGsXrxNkzEJZmdDdtum/97xpMfhfXjnecvtYkd1pNkPjg0kqxgU&#10;cePagTsDH+8PUQ7KB+QWR8dk4EwettXlRYlF6078Rsdd6JSUsC/QQB/CVGjtm54s+pWbiCX7crPF&#10;IOfc6XbGk5TbUadxvNEWB5YPPU5011PzvTtYA0/rT7zPwjOdAy+vdf2YT2v/Ysz11VLfggq0hD8Y&#10;fvVFHSpx2rsDt16NBqIkiTNhJdnkMkKQKE1vQO0NpEmega5K/X9E9QMAAP//AwBQSwECLQAUAAYA&#10;CAAAACEAtoM4kv4AAADhAQAAEwAAAAAAAAAAAAAAAAAAAAAAW0NvbnRlbnRfVHlwZXNdLnhtbFBL&#10;AQItABQABgAIAAAAIQA4/SH/1gAAAJQBAAALAAAAAAAAAAAAAAAAAC8BAABfcmVscy8ucmVsc1BL&#10;AQItABQABgAIAAAAIQAWUBUWWQIAAKEEAAAOAAAAAAAAAAAAAAAAAC4CAABkcnMvZTJvRG9jLnht&#10;bFBLAQItABQABgAIAAAAIQB6RODa4AAAAAwBAAAPAAAAAAAAAAAAAAAAALMEAABkcnMvZG93bnJl&#10;di54bWxQSwUGAAAAAAQABADzAAAAwAUAAAAA&#10;" fillcolor="white [3201]" strokecolor="white [3212]" strokeweight=".5pt">
                <v:textbox>
                  <w:txbxContent>
                    <w:p w14:paraId="7977FB29" w14:textId="4D86B541" w:rsidR="00FB066C" w:rsidRPr="00FB066C" w:rsidRDefault="00FB066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  <w:r w:rsidRPr="00FB066C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20x</w:t>
                      </w:r>
                    </w:p>
                  </w:txbxContent>
                </v:textbox>
              </v:shape>
            </w:pict>
          </mc:Fallback>
        </mc:AlternateContent>
      </w:r>
      <w:r w:rsidR="004863FB">
        <w:rPr>
          <w:rFonts w:ascii="Times New Roman" w:hAnsi="Times New Roman" w:cs="Times New Roman"/>
        </w:rPr>
        <w:t xml:space="preserve"> </w:t>
      </w:r>
    </w:p>
    <w:tbl>
      <w:tblPr>
        <w:tblStyle w:val="a7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3402"/>
        <w:gridCol w:w="3402"/>
      </w:tblGrid>
      <w:tr w:rsidR="00FB066C" w14:paraId="7A7A4175" w14:textId="77777777" w:rsidTr="00FB066C">
        <w:tc>
          <w:tcPr>
            <w:tcW w:w="3397" w:type="dxa"/>
          </w:tcPr>
          <w:p w14:paraId="421319C7" w14:textId="7680B389" w:rsidR="004863FB" w:rsidRDefault="004863FB" w:rsidP="00FB06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PBS</w:t>
            </w:r>
          </w:p>
        </w:tc>
        <w:tc>
          <w:tcPr>
            <w:tcW w:w="3402" w:type="dxa"/>
          </w:tcPr>
          <w:p w14:paraId="71D0B18B" w14:textId="1F8BBF24" w:rsidR="004863FB" w:rsidRDefault="004863FB" w:rsidP="00FB06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proofErr w:type="spellStart"/>
            <w:r>
              <w:rPr>
                <w:rFonts w:ascii="Times New Roman" w:hAnsi="Times New Roman" w:cs="Times New Roman"/>
              </w:rPr>
              <w:t>scRNA</w:t>
            </w:r>
            <w:proofErr w:type="spellEnd"/>
          </w:p>
        </w:tc>
        <w:tc>
          <w:tcPr>
            <w:tcW w:w="3402" w:type="dxa"/>
          </w:tcPr>
          <w:p w14:paraId="6E3821EC" w14:textId="2173D94B" w:rsidR="004863FB" w:rsidRDefault="004863FB" w:rsidP="00FB06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proofErr w:type="spellStart"/>
            <w:r>
              <w:rPr>
                <w:rFonts w:ascii="Times New Roman" w:hAnsi="Times New Roman" w:cs="Times New Roman"/>
              </w:rPr>
              <w:t>siMR</w:t>
            </w:r>
            <w:proofErr w:type="spellEnd"/>
          </w:p>
        </w:tc>
      </w:tr>
      <w:tr w:rsidR="00FB066C" w14:paraId="52C3CD45" w14:textId="77777777" w:rsidTr="00FB066C">
        <w:tc>
          <w:tcPr>
            <w:tcW w:w="3397" w:type="dxa"/>
          </w:tcPr>
          <w:p w14:paraId="3F2E26E8" w14:textId="45E4E8B0" w:rsidR="004863FB" w:rsidRDefault="004863FB" w:rsidP="00745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BF8452" wp14:editId="0B2AFC4A">
                  <wp:extent cx="2015848" cy="1512000"/>
                  <wp:effectExtent l="0" t="0" r="3810" b="0"/>
                  <wp:docPr id="3" name="图片 3" descr="墙上挂着一幅画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墙上挂着一幅画&#10;&#10;中度可信度描述已自动生成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5848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6897606E" w14:textId="2F7805A9" w:rsidR="004863FB" w:rsidRDefault="004863FB" w:rsidP="00745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A7DEECD" wp14:editId="7B23D953">
                  <wp:extent cx="2015848" cy="1512000"/>
                  <wp:effectExtent l="0" t="0" r="3810" b="0"/>
                  <wp:docPr id="4" name="图片 4" descr="墙上挂着一幅画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墙上挂着一幅画&#10;&#10;中度可信度描述已自动生成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5848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02" w:type="dxa"/>
          </w:tcPr>
          <w:p w14:paraId="125B471D" w14:textId="5F77AA7D" w:rsidR="004863FB" w:rsidRDefault="00FB066C" w:rsidP="00745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D45FCB" wp14:editId="7E74E6D5">
                  <wp:extent cx="2015848" cy="1512000"/>
                  <wp:effectExtent l="0" t="0" r="3810" b="0"/>
                  <wp:docPr id="6" name="图片 6" descr="墙上挂着一幅画&#10;&#10;低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墙上挂着一幅画&#10;&#10;低可信度描述已自动生成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5848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E4E679" w14:textId="09400C19" w:rsidR="00745538" w:rsidRDefault="00A56B6D" w:rsidP="00741A5F">
      <w:pPr>
        <w:ind w:firstLineChars="50" w:firstLine="105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D7B872" wp14:editId="791CE303">
                <wp:simplePos x="0" y="0"/>
                <wp:positionH relativeFrom="column">
                  <wp:posOffset>-653466</wp:posOffset>
                </wp:positionH>
                <wp:positionV relativeFrom="paragraph">
                  <wp:posOffset>448208</wp:posOffset>
                </wp:positionV>
                <wp:extent cx="555955" cy="314553"/>
                <wp:effectExtent l="0" t="0" r="15875" b="2857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55" cy="3145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E335D2E" w14:textId="74AEA86D" w:rsidR="00FB066C" w:rsidRPr="00FB066C" w:rsidRDefault="00FB066C" w:rsidP="00FB066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4</w:t>
                            </w:r>
                            <w:r w:rsidRPr="00FB066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  <w:t>0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D7B872" id="文本框 7" o:spid="_x0000_s1027" type="#_x0000_t202" style="position:absolute;left:0;text-align:left;margin-left:-51.45pt;margin-top:35.3pt;width:43.8pt;height:24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aiCWwIAAKgEAAAOAAAAZHJzL2Uyb0RvYy54bWysVEtu2zAQ3RfoHQjua/mnuBEsB64DFwWM&#10;JIBTZE1TlCWA4rAkbck9QHuDrrrpvufyOTqk/EuaVdENPcMZPc68eePxTVNJshXGlqBS2ut0KRGK&#10;Q1aqdUo/P87fvafEOqYyJkGJlO6EpTeTt2/GtU5EHwqQmTAEQZRNap3SwjmdRJHlhaiY7YAWCoM5&#10;mIo5dM06ygyrEb2SUb/bvYpqMJk2wIW1eHvbBukk4Oe54O4+z61wRKYUa3PhNOFc+TOajFmyNkwX&#10;JT+Uwf6hioqVCh89Qd0yx8jGlH9BVSU3YCF3HQ5VBHlechF6wG563RfdLAumRegFybH6RJP9f7D8&#10;bvtgSJmldESJYhWOaP/j+/7n7/2vb2Tk6am1TTBrqTHPNR+gwTEf7y1e+q6b3FT+F/shGEeidydy&#10;ReMIx8s4jq/jmBKOoUFvGMcDjxKdP9bGuo8CKuKNlBqcXaCUbRfWtanHFP+WBVlm81LK4Hi9iJk0&#10;ZMtw0tKFEhH8WZZUpE7p1SDuBuBnsaC4M8Jq/QoC4kmFNXtK2ta95ZpVExg80bKCbIdsGWjlZjWf&#10;l9jTgln3wAzqCwnCnXH3eOQSsCY4WJQUYL6+du/zcewYpaRGvabUftkwIyiRnxQK4ro3HHqBB2cY&#10;j/romMvI6jKiNtUMkKgebqfmwfT5Th7N3ED1hKs19a9iiCmOb6fUHc2Za7cIV5OL6TQkoaQ1cwu1&#10;1NxD+8H4iT02T8zow1gd6uEOjspmyYvptrn+SwXTjYO8DKP3PLesHujHdQjiOayu37dLP2Sd/2Am&#10;fwAAAP//AwBQSwMEFAAGAAgAAAAhAHTdlCLhAAAACwEAAA8AAABkcnMvZG93bnJldi54bWxMj0FL&#10;w0AQhe+C/2EZwVu6m7TWGrMpQRFBBbHtxds0OybB7GzIbtv037ue9Di8j/e+KdaT7cWRRt851pDO&#10;FAji2pmOGw277VOyAuEDssHeMWk4k4d1eXlRYG7ciT/ouAmNiCXsc9TQhjDkUvq6JYt+5gbimH25&#10;0WKI59hIM+IpltteZkotpcWO40KLAz20VH9vDlbDy+ITH+fhlc6Bp/eqel4NC/+m9fXVVN2DCDSF&#10;Pxh+9aM6lNFp7w5svOg1JKnK7iKr4VYtQUQiSW/mIPYRzVQKsizk/x/KHwAAAP//AwBQSwECLQAU&#10;AAYACAAAACEAtoM4kv4AAADhAQAAEwAAAAAAAAAAAAAAAAAAAAAAW0NvbnRlbnRfVHlwZXNdLnht&#10;bFBLAQItABQABgAIAAAAIQA4/SH/1gAAAJQBAAALAAAAAAAAAAAAAAAAAC8BAABfcmVscy8ucmVs&#10;c1BLAQItABQABgAIAAAAIQAAcaiCWwIAAKgEAAAOAAAAAAAAAAAAAAAAAC4CAABkcnMvZTJvRG9j&#10;LnhtbFBLAQItABQABgAIAAAAIQB03ZQi4QAAAAsBAAAPAAAAAAAAAAAAAAAAALUEAABkcnMvZG93&#10;bnJldi54bWxQSwUGAAAAAAQABADzAAAAwwUAAAAA&#10;" fillcolor="white [3201]" strokecolor="white [3212]" strokeweight=".5pt">
                <v:textbox>
                  <w:txbxContent>
                    <w:p w14:paraId="7E335D2E" w14:textId="74AEA86D" w:rsidR="00FB066C" w:rsidRPr="00FB066C" w:rsidRDefault="00FB066C" w:rsidP="00FB066C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4</w:t>
                      </w:r>
                      <w:r w:rsidRPr="00FB066C"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  <w:t>0x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a7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3396"/>
        <w:gridCol w:w="3396"/>
      </w:tblGrid>
      <w:tr w:rsidR="00741A5F" w14:paraId="4AEAC6F9" w14:textId="77777777" w:rsidTr="00741A5F">
        <w:trPr>
          <w:trHeight w:val="2614"/>
        </w:trPr>
        <w:tc>
          <w:tcPr>
            <w:tcW w:w="3396" w:type="dxa"/>
          </w:tcPr>
          <w:p w14:paraId="0A9D5FBD" w14:textId="00B53EC2" w:rsidR="00741A5F" w:rsidRDefault="00741A5F" w:rsidP="00745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35535F" wp14:editId="6A17B71D">
                  <wp:extent cx="2015838" cy="1512000"/>
                  <wp:effectExtent l="0" t="0" r="3810" b="0"/>
                  <wp:docPr id="17" name="图片 17" descr="雪地上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雪地上&#10;&#10;描述已自动生成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5838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6" w:type="dxa"/>
          </w:tcPr>
          <w:p w14:paraId="526E9EA4" w14:textId="694ADF81" w:rsidR="00741A5F" w:rsidRDefault="00741A5F" w:rsidP="00745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6D4448" wp14:editId="6FA5E9B9">
                  <wp:extent cx="2015839" cy="1512000"/>
                  <wp:effectExtent l="0" t="0" r="3810" b="0"/>
                  <wp:docPr id="16" name="图片 16" descr="雪地上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雪地上&#10;&#10;描述已自动生成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5839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96" w:type="dxa"/>
          </w:tcPr>
          <w:p w14:paraId="78C8D044" w14:textId="277D48FF" w:rsidR="00741A5F" w:rsidRDefault="00741A5F" w:rsidP="00745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661736" wp14:editId="2BE32AB7">
                  <wp:extent cx="2015838" cy="1512000"/>
                  <wp:effectExtent l="0" t="0" r="3810" b="0"/>
                  <wp:docPr id="15" name="图片 15" descr="雪地上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雪地上&#10;&#10;中度可信度描述已自动生成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5838" cy="151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4B428A" w14:textId="3E6258E3" w:rsidR="00741A5F" w:rsidRDefault="00741A5F" w:rsidP="00741A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447C5A" wp14:editId="6D6368D3">
                <wp:simplePos x="0" y="0"/>
                <wp:positionH relativeFrom="column">
                  <wp:posOffset>-700430</wp:posOffset>
                </wp:positionH>
                <wp:positionV relativeFrom="paragraph">
                  <wp:posOffset>1071677</wp:posOffset>
                </wp:positionV>
                <wp:extent cx="555955" cy="314553"/>
                <wp:effectExtent l="0" t="0" r="15875" b="28575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955" cy="3145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BCAD95D" w14:textId="24296F52" w:rsidR="00741A5F" w:rsidRPr="00FB066C" w:rsidRDefault="00741A5F" w:rsidP="00741A5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2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447C5A" id="文本框 18" o:spid="_x0000_s1028" type="#_x0000_t202" style="position:absolute;left:0;text-align:left;margin-left:-55.15pt;margin-top:84.4pt;width:43.8pt;height:24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yr0XQIAAKoEAAAOAAAAZHJzL2Uyb0RvYy54bWysVEtu2zAQ3RfoHQjuG9mOlTZG5MBNkKJA&#10;kARIiqxpirIFUByWpC2lB2hvkFU33fdcOUcfKdv5NKuiG3o4M3qcefPGR8ddo9laOV+TKfhwb8CZ&#10;MpLK2iwK/uXm7N0HznwQphSajCr4nfL8ePr2zVFrJ2pES9Klcgwgxk9aW/BlCHaSZV4uVSP8Hlll&#10;EKzINSLg6hZZ6UQL9EZno8HgIGvJldaRVN7De9oH+TThV5WS4bKqvApMFxy1hXS6dM7jmU2PxGTh&#10;hF3WclOG+IcqGlEbPLqDOhVBsJWr/4JqaunIUxX2JDUZVVUtVeoB3QwHL7q5XgqrUi8gx9sdTf7/&#10;wcqL9ZVjdYnZYVJGNJjRw/2Ph5+/H359Z/CBoNb6CfKuLTJD95E6JG/9Hs7Yd1e5Jv6iI4Y4qL7b&#10;0au6wCSceZ4f5jlnEqH94TjP9yNK9vixdT58UtSwaBTcYXqJVLE+96FP3abEtzzpujyrtU6XqBh1&#10;oh1bC8xah1QiwJ9lacPagh/s54ME/CyWNPeIMF+8ggA8bVBzpKRvPVqhm3eJw9GWljmVd2DLUS84&#10;b+VZjZ7OhQ9XwkFhIAhbEy5xVJpQE20szpbkvr3mj/kYPKKctVBswf3XlXCKM/3ZQBKHw/E4Sjxd&#10;xvn7ES7uaWT+NGJWzQmBqCH208pkxvygt2blqLnFcs3iqwgJI/F2wcPWPAn9HmE5pZrNUhJEbUU4&#10;N9dWRug4mDixm+5WOLsZa4AeLmirbTF5Md0+N35paLYKVNVp9JHnntUN/ViIJJ7N8saNe3pPWY9/&#10;MdM/AAAA//8DAFBLAwQUAAYACAAAACEAekTg2uAAAAAMAQAADwAAAGRycy9kb3ducmV2LnhtbEyP&#10;TUvDQBCG74L/YRnBW7r5KDXEbEpQRFBBrF68TZMxCWZnQ3bbpv/e8aTH4X1453nL7WJHdaTZD44N&#10;JKsYFHHj2oE7Ax/vD1EOygfkFkfHZOBMHrbV5UWJRetO/EbHXeiUlLAv0EAfwlRo7ZueLPqVm4gl&#10;+3KzxSDn3Ol2xpOU21GncbzRFgeWDz1OdNdT8707WANP60+8z8IznQMvr3X9mE9r/2LM9dVS34IK&#10;tIQ/GH71RR0qcdq7A7dejQaiJIkzYSXZ5DJCkChNb0DtDaRJnoGuSv1/RPUDAAD//wMAUEsBAi0A&#10;FAAGAAgAAAAhALaDOJL+AAAA4QEAABMAAAAAAAAAAAAAAAAAAAAAAFtDb250ZW50X1R5cGVzXS54&#10;bWxQSwECLQAUAAYACAAAACEAOP0h/9YAAACUAQAACwAAAAAAAAAAAAAAAAAvAQAAX3JlbHMvLnJl&#10;bHNQSwECLQAUAAYACAAAACEAAbsq9F0CAACqBAAADgAAAAAAAAAAAAAAAAAuAgAAZHJzL2Uyb0Rv&#10;Yy54bWxQSwECLQAUAAYACAAAACEAekTg2uAAAAAMAQAADwAAAAAAAAAAAAAAAAC3BAAAZHJzL2Rv&#10;d25yZXYueG1sUEsFBgAAAAAEAAQA8wAAAMQFAAAAAA==&#10;" fillcolor="white [3201]" strokecolor="white [3212]" strokeweight=".5pt">
                <v:textbox>
                  <w:txbxContent>
                    <w:p w14:paraId="7BCAD95D" w14:textId="24296F52" w:rsidR="00741A5F" w:rsidRPr="00FB066C" w:rsidRDefault="00741A5F" w:rsidP="00741A5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2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45538">
        <w:rPr>
          <w:rFonts w:ascii="Times New Roman" w:hAnsi="Times New Roman" w:cs="Times New Roman"/>
        </w:rPr>
        <w:t>Supplement 1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745538">
        <w:rPr>
          <w:rFonts w:ascii="Times New Roman" w:hAnsi="Times New Roman" w:cs="Times New Roman"/>
        </w:rPr>
        <w:t xml:space="preserve">Cell morphology under microscope before and after </w:t>
      </w:r>
      <w:proofErr w:type="spellStart"/>
      <w:r w:rsidRPr="00745538">
        <w:rPr>
          <w:rFonts w:ascii="Times New Roman" w:hAnsi="Times New Roman" w:cs="Times New Roman"/>
        </w:rPr>
        <w:t>siMR</w:t>
      </w:r>
      <w:proofErr w:type="spellEnd"/>
      <w:r w:rsidRPr="00745538">
        <w:rPr>
          <w:rFonts w:ascii="Times New Roman" w:hAnsi="Times New Roman" w:cs="Times New Roman"/>
        </w:rPr>
        <w:t xml:space="preserve"> transfection</w:t>
      </w:r>
      <w:r>
        <w:rPr>
          <w:rFonts w:ascii="Times New Roman" w:hAnsi="Times New Roman" w:cs="Times New Roman"/>
        </w:rPr>
        <w:t xml:space="preserve">. Cells were treated with PBS 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 xml:space="preserve">r </w:t>
      </w:r>
      <w:r w:rsidRPr="00741A5F">
        <w:rPr>
          <w:rFonts w:ascii="Times New Roman" w:hAnsi="Times New Roman" w:cs="Times New Roman"/>
        </w:rPr>
        <w:t xml:space="preserve">control </w:t>
      </w:r>
      <w:proofErr w:type="gramStart"/>
      <w:r w:rsidRPr="00741A5F">
        <w:rPr>
          <w:rFonts w:ascii="Times New Roman" w:hAnsi="Times New Roman" w:cs="Times New Roman"/>
        </w:rPr>
        <w:t>RNA(</w:t>
      </w:r>
      <w:proofErr w:type="spellStart"/>
      <w:proofErr w:type="gramEnd"/>
      <w:r w:rsidRPr="00741A5F">
        <w:rPr>
          <w:rFonts w:ascii="Times New Roman" w:hAnsi="Times New Roman" w:cs="Times New Roman"/>
        </w:rPr>
        <w:t>scRNA</w:t>
      </w:r>
      <w:proofErr w:type="spellEnd"/>
      <w:r w:rsidRPr="00741A5F">
        <w:rPr>
          <w:rFonts w:ascii="Times New Roman" w:hAnsi="Times New Roman" w:cs="Times New Roman"/>
        </w:rPr>
        <w:t>) or MR interfering RNA(</w:t>
      </w:r>
      <w:proofErr w:type="spellStart"/>
      <w:r w:rsidRPr="00741A5F">
        <w:rPr>
          <w:rFonts w:ascii="Times New Roman" w:hAnsi="Times New Roman" w:cs="Times New Roman"/>
        </w:rPr>
        <w:t>siMR</w:t>
      </w:r>
      <w:proofErr w:type="spellEnd"/>
      <w:r w:rsidRPr="00741A5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63D2BF23" w14:textId="26FB8AD7" w:rsidR="00745538" w:rsidRPr="00741A5F" w:rsidRDefault="00745538" w:rsidP="00745538">
      <w:pPr>
        <w:rPr>
          <w:rFonts w:ascii="Times New Roman" w:hAnsi="Times New Roman" w:cs="Times New Roman"/>
        </w:rPr>
      </w:pPr>
    </w:p>
    <w:p w14:paraId="1B0A2DE1" w14:textId="25029F8C" w:rsidR="00745538" w:rsidRDefault="00745538" w:rsidP="00745538">
      <w:pPr>
        <w:rPr>
          <w:rFonts w:ascii="Times New Roman" w:hAnsi="Times New Roman" w:cs="Times New Roman"/>
        </w:rPr>
      </w:pPr>
    </w:p>
    <w:p w14:paraId="70AF79B9" w14:textId="54F014BE" w:rsidR="00745538" w:rsidRDefault="00BA78AF" w:rsidP="0074553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958AF11" wp14:editId="53FF7AB5">
            <wp:extent cx="6126480" cy="3451954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33237" cy="3455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95B4D" w14:textId="6641D93C" w:rsidR="00745538" w:rsidRDefault="00A16287" w:rsidP="00745538">
      <w:pPr>
        <w:rPr>
          <w:rFonts w:ascii="Times New Roman" w:hAnsi="Times New Roman" w:cs="Times New Roman"/>
        </w:rPr>
      </w:pPr>
      <w:r w:rsidRPr="00745538">
        <w:rPr>
          <w:rFonts w:ascii="Times New Roman" w:hAnsi="Times New Roman" w:cs="Times New Roman"/>
        </w:rPr>
        <w:t xml:space="preserve">Supplement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</w:t>
      </w:r>
      <w:r w:rsidRPr="00A16287">
        <w:rPr>
          <w:rFonts w:ascii="Times New Roman" w:hAnsi="Times New Roman" w:cs="Times New Roman"/>
        </w:rPr>
        <w:t>chem</w:t>
      </w:r>
      <w:r>
        <w:rPr>
          <w:rFonts w:ascii="Times New Roman" w:hAnsi="Times New Roman" w:cs="Times New Roman"/>
        </w:rPr>
        <w:t>at</w:t>
      </w:r>
      <w:r w:rsidRPr="00A16287">
        <w:rPr>
          <w:rFonts w:ascii="Times New Roman" w:hAnsi="Times New Roman" w:cs="Times New Roman"/>
        </w:rPr>
        <w:t>ic drawing of the mechanism</w:t>
      </w:r>
      <w:r>
        <w:rPr>
          <w:rFonts w:ascii="Times New Roman" w:hAnsi="Times New Roman" w:cs="Times New Roman"/>
        </w:rPr>
        <w:t xml:space="preserve"> involving GPER1 and MR when HUVEC stimulated with aldosterone. </w:t>
      </w:r>
    </w:p>
    <w:p w14:paraId="5ED47D04" w14:textId="6C14D47E" w:rsidR="00745538" w:rsidRPr="00A16287" w:rsidRDefault="00745538" w:rsidP="00745538">
      <w:pPr>
        <w:rPr>
          <w:rFonts w:ascii="Times New Roman" w:hAnsi="Times New Roman" w:cs="Times New Roman" w:hint="eastAsia"/>
        </w:rPr>
      </w:pPr>
    </w:p>
    <w:sectPr w:rsidR="00745538" w:rsidRPr="00A16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325B4" w14:textId="77777777" w:rsidR="001B5218" w:rsidRDefault="001B5218" w:rsidP="00745538">
      <w:r>
        <w:separator/>
      </w:r>
    </w:p>
  </w:endnote>
  <w:endnote w:type="continuationSeparator" w:id="0">
    <w:p w14:paraId="093919CE" w14:textId="77777777" w:rsidR="001B5218" w:rsidRDefault="001B5218" w:rsidP="00745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96FD2" w14:textId="77777777" w:rsidR="001B5218" w:rsidRDefault="001B5218" w:rsidP="00745538">
      <w:r>
        <w:separator/>
      </w:r>
    </w:p>
  </w:footnote>
  <w:footnote w:type="continuationSeparator" w:id="0">
    <w:p w14:paraId="09622DE2" w14:textId="77777777" w:rsidR="001B5218" w:rsidRDefault="001B5218" w:rsidP="00745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B8E"/>
    <w:rsid w:val="001B2B8E"/>
    <w:rsid w:val="001B5218"/>
    <w:rsid w:val="004863FB"/>
    <w:rsid w:val="00535A8E"/>
    <w:rsid w:val="00741A5F"/>
    <w:rsid w:val="00745538"/>
    <w:rsid w:val="00826479"/>
    <w:rsid w:val="00A16287"/>
    <w:rsid w:val="00A250FF"/>
    <w:rsid w:val="00A56B6D"/>
    <w:rsid w:val="00BA78AF"/>
    <w:rsid w:val="00FB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154BB"/>
  <w15:chartTrackingRefBased/>
  <w15:docId w15:val="{13688BC3-4E2B-4192-8BB5-4E6253DDF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5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538"/>
    <w:rPr>
      <w:sz w:val="18"/>
      <w:szCs w:val="18"/>
    </w:rPr>
  </w:style>
  <w:style w:type="table" w:styleId="a7">
    <w:name w:val="Table Grid"/>
    <w:basedOn w:val="a1"/>
    <w:uiPriority w:val="39"/>
    <w:rsid w:val="00745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8806</dc:creator>
  <cp:keywords/>
  <dc:description/>
  <cp:lastModifiedBy>48806</cp:lastModifiedBy>
  <cp:revision>5</cp:revision>
  <dcterms:created xsi:type="dcterms:W3CDTF">2021-05-23T08:15:00Z</dcterms:created>
  <dcterms:modified xsi:type="dcterms:W3CDTF">2021-05-23T08:59:00Z</dcterms:modified>
</cp:coreProperties>
</file>